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33D9A" w14:textId="5AF7C95A" w:rsidR="008E3BDF" w:rsidRDefault="00DD3E73" w:rsidP="00DD3E73">
      <w:pPr>
        <w:jc w:val="center"/>
      </w:pPr>
      <w:r>
        <w:t xml:space="preserve">Appendix 1. </w:t>
      </w:r>
      <w:r w:rsidR="007D4DF5">
        <w:t>Study q</w:t>
      </w:r>
      <w:r>
        <w:t>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"/>
        <w:gridCol w:w="2040"/>
        <w:gridCol w:w="1475"/>
        <w:gridCol w:w="1475"/>
        <w:gridCol w:w="1475"/>
        <w:gridCol w:w="1470"/>
      </w:tblGrid>
      <w:tr w:rsidR="008E1417" w14:paraId="27A12453" w14:textId="31251137" w:rsidTr="005F0673">
        <w:tc>
          <w:tcPr>
            <w:tcW w:w="539" w:type="dxa"/>
          </w:tcPr>
          <w:p w14:paraId="38329A9B" w14:textId="77777777" w:rsidR="008E1417" w:rsidRPr="00DD3E73" w:rsidRDefault="008E1417" w:rsidP="003374D0">
            <w:pPr>
              <w:jc w:val="center"/>
              <w:rPr>
                <w:b/>
                <w:bCs/>
              </w:rPr>
            </w:pPr>
            <w:r w:rsidRPr="00DD3E73">
              <w:rPr>
                <w:b/>
                <w:bCs/>
              </w:rPr>
              <w:t>No.</w:t>
            </w:r>
          </w:p>
        </w:tc>
        <w:tc>
          <w:tcPr>
            <w:tcW w:w="2040" w:type="dxa"/>
          </w:tcPr>
          <w:p w14:paraId="08620FD1" w14:textId="52873E82" w:rsidR="008E1417" w:rsidRPr="00DD3E73" w:rsidRDefault="008E1417" w:rsidP="003374D0">
            <w:pPr>
              <w:jc w:val="center"/>
              <w:rPr>
                <w:b/>
                <w:bCs/>
              </w:rPr>
            </w:pPr>
            <w:r w:rsidRPr="00DD3E73">
              <w:rPr>
                <w:b/>
                <w:bCs/>
              </w:rPr>
              <w:t>Question</w:t>
            </w:r>
          </w:p>
        </w:tc>
        <w:tc>
          <w:tcPr>
            <w:tcW w:w="1475" w:type="dxa"/>
          </w:tcPr>
          <w:p w14:paraId="350580CB" w14:textId="18553F62" w:rsidR="008E1417" w:rsidRPr="00DD3E73" w:rsidRDefault="008E1417" w:rsidP="003374D0">
            <w:pPr>
              <w:jc w:val="center"/>
              <w:rPr>
                <w:b/>
                <w:bCs/>
              </w:rPr>
            </w:pPr>
            <w:r w:rsidRPr="00DD3E73">
              <w:rPr>
                <w:b/>
                <w:bCs/>
              </w:rPr>
              <w:t>A</w:t>
            </w:r>
          </w:p>
        </w:tc>
        <w:tc>
          <w:tcPr>
            <w:tcW w:w="1475" w:type="dxa"/>
          </w:tcPr>
          <w:p w14:paraId="2F2ACA9B" w14:textId="06B9FD36" w:rsidR="008E1417" w:rsidRPr="00DD3E73" w:rsidRDefault="008E1417" w:rsidP="003374D0">
            <w:pPr>
              <w:jc w:val="center"/>
              <w:rPr>
                <w:b/>
                <w:bCs/>
              </w:rPr>
            </w:pPr>
            <w:r w:rsidRPr="00DD3E73">
              <w:rPr>
                <w:b/>
                <w:bCs/>
              </w:rPr>
              <w:t>B</w:t>
            </w:r>
          </w:p>
        </w:tc>
        <w:tc>
          <w:tcPr>
            <w:tcW w:w="1475" w:type="dxa"/>
          </w:tcPr>
          <w:p w14:paraId="17AB7481" w14:textId="5A35BAEF" w:rsidR="008E1417" w:rsidRPr="00DD3E73" w:rsidRDefault="008E1417" w:rsidP="003374D0">
            <w:pPr>
              <w:jc w:val="center"/>
              <w:rPr>
                <w:b/>
                <w:bCs/>
              </w:rPr>
            </w:pPr>
            <w:r w:rsidRPr="00DD3E73">
              <w:rPr>
                <w:b/>
                <w:bCs/>
              </w:rPr>
              <w:t>C</w:t>
            </w:r>
          </w:p>
        </w:tc>
        <w:tc>
          <w:tcPr>
            <w:tcW w:w="1470" w:type="dxa"/>
          </w:tcPr>
          <w:p w14:paraId="2BFC3984" w14:textId="7DFAC49A" w:rsidR="008E1417" w:rsidRPr="00DD3E73" w:rsidRDefault="008E1417" w:rsidP="003374D0">
            <w:pPr>
              <w:jc w:val="center"/>
              <w:rPr>
                <w:b/>
                <w:bCs/>
              </w:rPr>
            </w:pPr>
            <w:r w:rsidRPr="00DD3E73">
              <w:rPr>
                <w:b/>
                <w:bCs/>
              </w:rPr>
              <w:t>D</w:t>
            </w:r>
          </w:p>
        </w:tc>
      </w:tr>
      <w:tr w:rsidR="008E1417" w14:paraId="70B65CB1" w14:textId="3399B879" w:rsidTr="005F0673">
        <w:tc>
          <w:tcPr>
            <w:tcW w:w="539" w:type="dxa"/>
          </w:tcPr>
          <w:p w14:paraId="6BFB451D" w14:textId="2BA4C2DF" w:rsidR="008E1417" w:rsidRDefault="008E1417" w:rsidP="003374D0">
            <w:pPr>
              <w:jc w:val="center"/>
            </w:pPr>
            <w:r>
              <w:t>1</w:t>
            </w:r>
          </w:p>
        </w:tc>
        <w:tc>
          <w:tcPr>
            <w:tcW w:w="2040" w:type="dxa"/>
          </w:tcPr>
          <w:p w14:paraId="219755E2" w14:textId="24AA6B7E" w:rsidR="008E1417" w:rsidRPr="00275CA9" w:rsidRDefault="008E1417" w:rsidP="00B32F52">
            <w:pPr>
              <w:shd w:val="clear" w:color="auto" w:fill="FFFFFF"/>
              <w:spacing w:before="150" w:after="160" w:line="360" w:lineRule="atLeast"/>
              <w:jc w:val="both"/>
              <w:outlineLvl w:val="3"/>
              <w:rPr>
                <w:rFonts w:eastAsia="Times New Roman" w:cstheme="minorHAnsi"/>
                <w:b/>
                <w:bCs/>
                <w:color w:val="000000"/>
                <w:spacing w:val="-5"/>
                <w:kern w:val="0"/>
                <w14:ligatures w14:val="none"/>
              </w:rPr>
            </w:pPr>
            <w:r w:rsidRPr="00B32F52">
              <w:rPr>
                <w:rFonts w:eastAsia="Times New Roman" w:cstheme="minorHAnsi"/>
                <w:b/>
                <w:bCs/>
                <w:color w:val="000000"/>
                <w:spacing w:val="-5"/>
                <w:kern w:val="0"/>
                <w14:ligatures w14:val="none"/>
              </w:rPr>
              <w:t>Low-income Americans have less access to healthcare facilities and services compared to middle-income and high-income Americans. Which key concept from this lesson is highlighted by this statement?</w:t>
            </w:r>
          </w:p>
        </w:tc>
        <w:tc>
          <w:tcPr>
            <w:tcW w:w="1475" w:type="dxa"/>
          </w:tcPr>
          <w:p w14:paraId="45C68BC1" w14:textId="2A764D3E" w:rsidR="008E1417" w:rsidRPr="00456F8B" w:rsidRDefault="008E1417" w:rsidP="003374D0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Epidemiology</w:t>
            </w:r>
          </w:p>
        </w:tc>
        <w:tc>
          <w:tcPr>
            <w:tcW w:w="1475" w:type="dxa"/>
          </w:tcPr>
          <w:p w14:paraId="6CEC3DFB" w14:textId="70C50D1F" w:rsidR="008E1417" w:rsidRPr="00456F8B" w:rsidRDefault="008E1417" w:rsidP="003374D0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456F8B">
              <w:rPr>
                <w:rFonts w:cstheme="minorHAnsi"/>
                <w:color w:val="374F5C"/>
                <w:spacing w:val="-5"/>
                <w:shd w:val="clear" w:color="auto" w:fill="FFFFFF"/>
              </w:rPr>
              <w:t>Health</w:t>
            </w:r>
            <w:r w:rsidR="00456F8B" w:rsidRPr="00456F8B">
              <w:rPr>
                <w:rFonts w:cstheme="minorHAnsi"/>
                <w:color w:val="374F5C"/>
                <w:spacing w:val="-5"/>
                <w:shd w:val="clear" w:color="auto" w:fill="FFFFFF"/>
              </w:rPr>
              <w:t>care</w:t>
            </w:r>
            <w:r w:rsidRPr="00456F8B">
              <w:rPr>
                <w:rFonts w:cstheme="minorHAnsi"/>
                <w:color w:val="374F5C"/>
                <w:spacing w:val="-5"/>
                <w:shd w:val="clear" w:color="auto" w:fill="FFFFFF"/>
              </w:rPr>
              <w:t xml:space="preserve"> </w:t>
            </w:r>
            <w:r w:rsidR="00456F8B" w:rsidRPr="00456F8B">
              <w:rPr>
                <w:rFonts w:cstheme="minorHAnsi"/>
                <w:color w:val="374F5C"/>
                <w:spacing w:val="-5"/>
                <w:shd w:val="clear" w:color="auto" w:fill="FFFFFF"/>
              </w:rPr>
              <w:t>prevention</w:t>
            </w:r>
          </w:p>
        </w:tc>
        <w:tc>
          <w:tcPr>
            <w:tcW w:w="1475" w:type="dxa"/>
          </w:tcPr>
          <w:p w14:paraId="3E12C257" w14:textId="6C32C674" w:rsidR="008E1417" w:rsidRPr="00456F8B" w:rsidRDefault="008E1417" w:rsidP="003374D0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Public health</w:t>
            </w:r>
          </w:p>
        </w:tc>
        <w:tc>
          <w:tcPr>
            <w:tcW w:w="1470" w:type="dxa"/>
          </w:tcPr>
          <w:p w14:paraId="134EA3D4" w14:textId="4994036C" w:rsidR="008E1417" w:rsidRPr="00E24A3A" w:rsidRDefault="008E1417" w:rsidP="003374D0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E24A3A"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8E1417" w14:paraId="6EF946D5" w14:textId="57494A01" w:rsidTr="00D35CC3">
        <w:tc>
          <w:tcPr>
            <w:tcW w:w="539" w:type="dxa"/>
          </w:tcPr>
          <w:p w14:paraId="1F0EF162" w14:textId="0C1A6AAE" w:rsidR="008E1417" w:rsidRDefault="008E1417" w:rsidP="008E1417">
            <w:pPr>
              <w:jc w:val="center"/>
            </w:pPr>
            <w:r>
              <w:t>2</w:t>
            </w:r>
          </w:p>
        </w:tc>
        <w:tc>
          <w:tcPr>
            <w:tcW w:w="2040" w:type="dxa"/>
          </w:tcPr>
          <w:p w14:paraId="1B4EF27A" w14:textId="5221E0E3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The utilization of long-term care services is good for _____.</w:t>
            </w:r>
          </w:p>
        </w:tc>
        <w:tc>
          <w:tcPr>
            <w:tcW w:w="1475" w:type="dxa"/>
          </w:tcPr>
          <w:p w14:paraId="3EB8FCCD" w14:textId="097587C0" w:rsidR="008E1417" w:rsidRPr="003A3E43" w:rsidRDefault="008E1417" w:rsidP="008E1417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3A3E43">
              <w:rPr>
                <w:rFonts w:cstheme="minorHAnsi"/>
                <w:color w:val="374F5C"/>
                <w:spacing w:val="-5"/>
                <w:shd w:val="clear" w:color="auto" w:fill="FFFFFF"/>
              </w:rPr>
              <w:t>Patients</w:t>
            </w:r>
            <w:r w:rsidR="003A3E43" w:rsidRPr="003A3E43">
              <w:rPr>
                <w:rFonts w:cstheme="minorHAnsi"/>
                <w:color w:val="374F5C"/>
                <w:spacing w:val="-5"/>
                <w:shd w:val="clear" w:color="auto" w:fill="FFFFFF"/>
              </w:rPr>
              <w:t xml:space="preserve">` </w:t>
            </w:r>
            <w:r w:rsidRPr="003A3E43">
              <w:rPr>
                <w:rFonts w:cstheme="minorHAnsi"/>
                <w:color w:val="374F5C"/>
                <w:spacing w:val="-5"/>
                <w:shd w:val="clear" w:color="auto" w:fill="FFFFFF"/>
              </w:rPr>
              <w:t>family members</w:t>
            </w:r>
            <w:r w:rsidR="00B55D4B">
              <w:rPr>
                <w:rFonts w:cstheme="minorHAnsi"/>
                <w:color w:val="374F5C"/>
                <w:spacing w:val="-5"/>
                <w:shd w:val="clear" w:color="auto" w:fill="FFFFFF"/>
              </w:rPr>
              <w:t xml:space="preserve"> only</w:t>
            </w:r>
          </w:p>
        </w:tc>
        <w:tc>
          <w:tcPr>
            <w:tcW w:w="1475" w:type="dxa"/>
          </w:tcPr>
          <w:p w14:paraId="59C70D14" w14:textId="247446C9" w:rsidR="008E1417" w:rsidRPr="00D35CC3" w:rsidRDefault="008E1417" w:rsidP="008E1417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Healthcare workers only</w:t>
            </w:r>
          </w:p>
        </w:tc>
        <w:tc>
          <w:tcPr>
            <w:tcW w:w="1475" w:type="dxa"/>
          </w:tcPr>
          <w:p w14:paraId="444D927B" w14:textId="1BCC64C3" w:rsidR="008E1417" w:rsidRPr="00D35CC3" w:rsidRDefault="008E1417" w:rsidP="008E1417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Patients only</w:t>
            </w:r>
          </w:p>
        </w:tc>
        <w:tc>
          <w:tcPr>
            <w:tcW w:w="1470" w:type="dxa"/>
            <w:shd w:val="clear" w:color="auto" w:fill="auto"/>
          </w:tcPr>
          <w:p w14:paraId="68012862" w14:textId="4C825838" w:rsidR="008E1417" w:rsidRPr="00D35CC3" w:rsidRDefault="008E1417" w:rsidP="008E1417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D35CC3"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8E1417" w14:paraId="4CBFDE2E" w14:textId="38F49FCD" w:rsidTr="005F0673">
        <w:tc>
          <w:tcPr>
            <w:tcW w:w="539" w:type="dxa"/>
          </w:tcPr>
          <w:p w14:paraId="6C1F4486" w14:textId="6C7B47EF" w:rsidR="008E1417" w:rsidRDefault="008E1417" w:rsidP="008E1417">
            <w:pPr>
              <w:jc w:val="center"/>
            </w:pPr>
            <w:r>
              <w:t>3</w:t>
            </w:r>
          </w:p>
        </w:tc>
        <w:tc>
          <w:tcPr>
            <w:tcW w:w="2040" w:type="dxa"/>
          </w:tcPr>
          <w:p w14:paraId="0694BF4C" w14:textId="7DCC3A80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The patient of a primary care provider suffers a stroke and has to be placed in the intensive care unit at a certified stroke hospital. The hospital is an example of a _____ healthcare provider.</w:t>
            </w:r>
          </w:p>
        </w:tc>
        <w:tc>
          <w:tcPr>
            <w:tcW w:w="1475" w:type="dxa"/>
          </w:tcPr>
          <w:p w14:paraId="137B6868" w14:textId="366B6292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primary</w:t>
            </w:r>
          </w:p>
        </w:tc>
        <w:tc>
          <w:tcPr>
            <w:tcW w:w="1475" w:type="dxa"/>
          </w:tcPr>
          <w:p w14:paraId="00610E30" w14:textId="2EE3B510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>tertiary</w:t>
            </w:r>
          </w:p>
        </w:tc>
        <w:tc>
          <w:tcPr>
            <w:tcW w:w="1475" w:type="dxa"/>
          </w:tcPr>
          <w:p w14:paraId="266A07F4" w14:textId="515CD544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secondary</w:t>
            </w:r>
          </w:p>
        </w:tc>
        <w:tc>
          <w:tcPr>
            <w:tcW w:w="1470" w:type="dxa"/>
          </w:tcPr>
          <w:p w14:paraId="69576604" w14:textId="0F796D4D" w:rsidR="008E1417" w:rsidRPr="00275CA9" w:rsidRDefault="008E1417" w:rsidP="008E141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8E1417" w14:paraId="7C024FA9" w14:textId="64856A4D" w:rsidTr="005F0673">
        <w:tc>
          <w:tcPr>
            <w:tcW w:w="539" w:type="dxa"/>
          </w:tcPr>
          <w:p w14:paraId="77BB57F5" w14:textId="50839AE7" w:rsidR="008E1417" w:rsidRDefault="008E1417" w:rsidP="008E1417">
            <w:pPr>
              <w:jc w:val="center"/>
            </w:pPr>
            <w:r>
              <w:t>4</w:t>
            </w:r>
          </w:p>
        </w:tc>
        <w:tc>
          <w:tcPr>
            <w:tcW w:w="2040" w:type="dxa"/>
          </w:tcPr>
          <w:p w14:paraId="692A5C9E" w14:textId="4263990C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ich of the following statements about epidemiology is NOT true?</w:t>
            </w:r>
          </w:p>
        </w:tc>
        <w:tc>
          <w:tcPr>
            <w:tcW w:w="1475" w:type="dxa"/>
          </w:tcPr>
          <w:p w14:paraId="19301B1A" w14:textId="135D5FBC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Epidemiology helps us understand how diseases are distributed</w:t>
            </w:r>
          </w:p>
        </w:tc>
        <w:tc>
          <w:tcPr>
            <w:tcW w:w="1475" w:type="dxa"/>
          </w:tcPr>
          <w:p w14:paraId="658C7807" w14:textId="002E6F84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Epidemiology helps us understand the causes of disease</w:t>
            </w:r>
          </w:p>
        </w:tc>
        <w:tc>
          <w:tcPr>
            <w:tcW w:w="1475" w:type="dxa"/>
          </w:tcPr>
          <w:p w14:paraId="58E59E9A" w14:textId="1078C19F" w:rsidR="008E1417" w:rsidRPr="00275CA9" w:rsidRDefault="008E1417" w:rsidP="008E1417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>Epidemiology mainly focuses on nutritional risk factors for disease</w:t>
            </w:r>
          </w:p>
        </w:tc>
        <w:tc>
          <w:tcPr>
            <w:tcW w:w="1470" w:type="dxa"/>
          </w:tcPr>
          <w:p w14:paraId="49C8090E" w14:textId="03A899C1" w:rsidR="008E1417" w:rsidRPr="00275CA9" w:rsidRDefault="008E1417" w:rsidP="008E1417">
            <w:pPr>
              <w:jc w:val="center"/>
              <w:rPr>
                <w:rFonts w:cstheme="minorHAnsi"/>
                <w:color w:val="00B050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94598D" w14:paraId="780565F3" w14:textId="16798EAF" w:rsidTr="005F0673">
        <w:tc>
          <w:tcPr>
            <w:tcW w:w="539" w:type="dxa"/>
          </w:tcPr>
          <w:p w14:paraId="7FB6FECD" w14:textId="63DA6C27" w:rsidR="0094598D" w:rsidRDefault="0094598D" w:rsidP="0094598D">
            <w:pPr>
              <w:jc w:val="center"/>
            </w:pPr>
            <w:r>
              <w:t>5</w:t>
            </w:r>
          </w:p>
        </w:tc>
        <w:tc>
          <w:tcPr>
            <w:tcW w:w="2040" w:type="dxa"/>
          </w:tcPr>
          <w:p w14:paraId="2A59FAC8" w14:textId="7F6579BE" w:rsidR="0094598D" w:rsidRPr="00275CA9" w:rsidRDefault="0094598D" w:rsidP="0094598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at does it mean when a pharmacist tells a patient about a black box warning?</w:t>
            </w:r>
          </w:p>
        </w:tc>
        <w:tc>
          <w:tcPr>
            <w:tcW w:w="1475" w:type="dxa"/>
          </w:tcPr>
          <w:p w14:paraId="58F68B51" w14:textId="02A655FB" w:rsidR="0094598D" w:rsidRPr="00275CA9" w:rsidRDefault="0094598D" w:rsidP="0094598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hat the side effect indicates a medical problem that is potentially contagious</w:t>
            </w:r>
          </w:p>
        </w:tc>
        <w:tc>
          <w:tcPr>
            <w:tcW w:w="1475" w:type="dxa"/>
          </w:tcPr>
          <w:p w14:paraId="054B9944" w14:textId="7905F67C" w:rsidR="0094598D" w:rsidRPr="00275CA9" w:rsidRDefault="0094598D" w:rsidP="0094598D">
            <w:pPr>
              <w:jc w:val="center"/>
              <w:rPr>
                <w:rFonts w:cstheme="minorHAnsi"/>
                <w:color w:val="00B050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 xml:space="preserve">That the side effect indicates a high risk of death or serious injury and to immediately </w:t>
            </w: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lastRenderedPageBreak/>
              <w:t>seek medical help</w:t>
            </w:r>
          </w:p>
        </w:tc>
        <w:tc>
          <w:tcPr>
            <w:tcW w:w="1475" w:type="dxa"/>
          </w:tcPr>
          <w:p w14:paraId="40437C53" w14:textId="7E7DEB0A" w:rsidR="0094598D" w:rsidRPr="00275CA9" w:rsidRDefault="0094598D" w:rsidP="0094598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lastRenderedPageBreak/>
              <w:t>That the side effect indicates a problem that the patient should report directly to the Food and Drug Administration</w:t>
            </w:r>
          </w:p>
        </w:tc>
        <w:tc>
          <w:tcPr>
            <w:tcW w:w="1470" w:type="dxa"/>
          </w:tcPr>
          <w:p w14:paraId="7DD652E4" w14:textId="3FAECD4D" w:rsidR="0094598D" w:rsidRPr="00275CA9" w:rsidRDefault="0094598D" w:rsidP="009459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94598D" w14:paraId="7C8282C0" w14:textId="136569E2" w:rsidTr="005F0673">
        <w:tc>
          <w:tcPr>
            <w:tcW w:w="539" w:type="dxa"/>
          </w:tcPr>
          <w:p w14:paraId="02250767" w14:textId="4D740502" w:rsidR="0094598D" w:rsidRDefault="0094598D" w:rsidP="0094598D">
            <w:pPr>
              <w:jc w:val="center"/>
            </w:pPr>
            <w:r>
              <w:t>6</w:t>
            </w:r>
          </w:p>
        </w:tc>
        <w:tc>
          <w:tcPr>
            <w:tcW w:w="2040" w:type="dxa"/>
          </w:tcPr>
          <w:p w14:paraId="6199B217" w14:textId="68C43DFB" w:rsidR="0094598D" w:rsidRPr="00275CA9" w:rsidRDefault="0094598D" w:rsidP="0094598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Physicians that provide medical management for patients staying at a hospital facility are considered _____ providers.</w:t>
            </w:r>
          </w:p>
        </w:tc>
        <w:tc>
          <w:tcPr>
            <w:tcW w:w="1475" w:type="dxa"/>
          </w:tcPr>
          <w:p w14:paraId="6051F49F" w14:textId="19B970D0" w:rsidR="0094598D" w:rsidRPr="005C4AE9" w:rsidRDefault="0094598D" w:rsidP="0094598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diagnostic</w:t>
            </w:r>
          </w:p>
        </w:tc>
        <w:tc>
          <w:tcPr>
            <w:tcW w:w="1475" w:type="dxa"/>
          </w:tcPr>
          <w:p w14:paraId="4322678E" w14:textId="0F37DB74" w:rsidR="0094598D" w:rsidRPr="005C4AE9" w:rsidRDefault="005C4AE9" w:rsidP="0094598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5C4AE9">
              <w:rPr>
                <w:rFonts w:cstheme="minorHAnsi"/>
                <w:color w:val="374F5C"/>
                <w:spacing w:val="-5"/>
                <w:shd w:val="clear" w:color="auto" w:fill="FFFFFF"/>
              </w:rPr>
              <w:t xml:space="preserve">Rehabilitative </w:t>
            </w:r>
          </w:p>
        </w:tc>
        <w:tc>
          <w:tcPr>
            <w:tcW w:w="1475" w:type="dxa"/>
          </w:tcPr>
          <w:p w14:paraId="19EB8CBA" w14:textId="13203FC9" w:rsidR="0094598D" w:rsidRPr="005C4AE9" w:rsidRDefault="0094598D" w:rsidP="0094598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outpatient</w:t>
            </w:r>
          </w:p>
        </w:tc>
        <w:tc>
          <w:tcPr>
            <w:tcW w:w="1470" w:type="dxa"/>
          </w:tcPr>
          <w:p w14:paraId="3262DA12" w14:textId="573BAD07" w:rsidR="0094598D" w:rsidRPr="00D35CC3" w:rsidRDefault="0094598D" w:rsidP="0094598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D35CC3"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94598D" w14:paraId="08F7E06A" w14:textId="54D4DC25" w:rsidTr="005F0673">
        <w:tc>
          <w:tcPr>
            <w:tcW w:w="539" w:type="dxa"/>
          </w:tcPr>
          <w:p w14:paraId="35DEEF05" w14:textId="76F10CB1" w:rsidR="0094598D" w:rsidRDefault="0094598D" w:rsidP="0094598D">
            <w:pPr>
              <w:jc w:val="center"/>
            </w:pPr>
            <w:r>
              <w:t>7</w:t>
            </w:r>
          </w:p>
        </w:tc>
        <w:tc>
          <w:tcPr>
            <w:tcW w:w="2040" w:type="dxa"/>
          </w:tcPr>
          <w:p w14:paraId="4484629D" w14:textId="04F63EA4" w:rsidR="0094598D" w:rsidRPr="00275CA9" w:rsidRDefault="0094598D" w:rsidP="0094598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ich of the following is true regarding the patient's access to the pharmacist?</w:t>
            </w:r>
          </w:p>
        </w:tc>
        <w:tc>
          <w:tcPr>
            <w:tcW w:w="1475" w:type="dxa"/>
          </w:tcPr>
          <w:p w14:paraId="25C80C09" w14:textId="668BAFB9" w:rsidR="0094598D" w:rsidRPr="00275CA9" w:rsidRDefault="0094598D" w:rsidP="0094598D">
            <w:pPr>
              <w:jc w:val="center"/>
              <w:rPr>
                <w:rFonts w:cstheme="minorHAnsi"/>
                <w:color w:val="00B050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>The pharmacist is often the last health care professional to see the patient.</w:t>
            </w:r>
          </w:p>
        </w:tc>
        <w:tc>
          <w:tcPr>
            <w:tcW w:w="1475" w:type="dxa"/>
          </w:tcPr>
          <w:p w14:paraId="0682776F" w14:textId="7A2764DA" w:rsidR="0094598D" w:rsidRPr="00275CA9" w:rsidRDefault="0094598D" w:rsidP="0094598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he pharmacist is often the first health care professional to see the patient.</w:t>
            </w:r>
          </w:p>
        </w:tc>
        <w:tc>
          <w:tcPr>
            <w:tcW w:w="1475" w:type="dxa"/>
          </w:tcPr>
          <w:p w14:paraId="562C9FB6" w14:textId="0F139A8B" w:rsidR="0094598D" w:rsidRPr="00275CA9" w:rsidRDefault="0094598D" w:rsidP="0094598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he pharmacist has little ability to influence the patient's care.</w:t>
            </w:r>
          </w:p>
        </w:tc>
        <w:tc>
          <w:tcPr>
            <w:tcW w:w="1470" w:type="dxa"/>
          </w:tcPr>
          <w:p w14:paraId="6BCE26CD" w14:textId="18B919F8" w:rsidR="0094598D" w:rsidRPr="00275CA9" w:rsidRDefault="00204879" w:rsidP="009459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204879" w14:paraId="6B6EE333" w14:textId="10D28E86" w:rsidTr="005F0673">
        <w:tc>
          <w:tcPr>
            <w:tcW w:w="539" w:type="dxa"/>
          </w:tcPr>
          <w:p w14:paraId="14372410" w14:textId="0F5481B6" w:rsidR="00204879" w:rsidRDefault="00204879" w:rsidP="00204879">
            <w:pPr>
              <w:jc w:val="center"/>
            </w:pPr>
            <w:r>
              <w:t>8</w:t>
            </w:r>
          </w:p>
        </w:tc>
        <w:tc>
          <w:tcPr>
            <w:tcW w:w="2040" w:type="dxa"/>
          </w:tcPr>
          <w:p w14:paraId="226F2E57" w14:textId="38AE3C09" w:rsidR="00204879" w:rsidRPr="00275CA9" w:rsidRDefault="00204879" w:rsidP="00204879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at is a responsibility of medical leaders?</w:t>
            </w:r>
          </w:p>
        </w:tc>
        <w:tc>
          <w:tcPr>
            <w:tcW w:w="1475" w:type="dxa"/>
          </w:tcPr>
          <w:p w14:paraId="1E517FBF" w14:textId="303AA1BC" w:rsidR="00204879" w:rsidRPr="00275CA9" w:rsidRDefault="00204879" w:rsidP="00204879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o serve as the spoke persons for medical staff</w:t>
            </w:r>
          </w:p>
        </w:tc>
        <w:tc>
          <w:tcPr>
            <w:tcW w:w="1475" w:type="dxa"/>
          </w:tcPr>
          <w:p w14:paraId="379E8872" w14:textId="545B6457" w:rsidR="00204879" w:rsidRPr="00275CA9" w:rsidRDefault="00204879" w:rsidP="00204879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o build esteem of medical colleagues</w:t>
            </w:r>
          </w:p>
        </w:tc>
        <w:tc>
          <w:tcPr>
            <w:tcW w:w="1475" w:type="dxa"/>
          </w:tcPr>
          <w:p w14:paraId="57E550E2" w14:textId="51253C8A" w:rsidR="00204879" w:rsidRPr="00275CA9" w:rsidRDefault="00204879" w:rsidP="00204879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>To bridge the gap between staff physicians and the hospital board</w:t>
            </w:r>
          </w:p>
        </w:tc>
        <w:tc>
          <w:tcPr>
            <w:tcW w:w="1470" w:type="dxa"/>
          </w:tcPr>
          <w:p w14:paraId="135CD548" w14:textId="1C90594B" w:rsidR="00204879" w:rsidRPr="00275CA9" w:rsidRDefault="00204879" w:rsidP="00204879">
            <w:pPr>
              <w:jc w:val="center"/>
              <w:rPr>
                <w:rFonts w:cstheme="minorHAnsi"/>
                <w:color w:val="00B050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FD2E2D" w14:paraId="3D254FCD" w14:textId="6C2F4915" w:rsidTr="005F0673">
        <w:tc>
          <w:tcPr>
            <w:tcW w:w="539" w:type="dxa"/>
          </w:tcPr>
          <w:p w14:paraId="180F16A3" w14:textId="3800E49B" w:rsidR="00FD2E2D" w:rsidRDefault="00FD2E2D" w:rsidP="00FD2E2D">
            <w:pPr>
              <w:jc w:val="center"/>
            </w:pPr>
            <w:r>
              <w:t>9</w:t>
            </w:r>
          </w:p>
        </w:tc>
        <w:tc>
          <w:tcPr>
            <w:tcW w:w="2040" w:type="dxa"/>
          </w:tcPr>
          <w:p w14:paraId="15E42F7A" w14:textId="334CEB7F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at is a disadvantage of evidence-based practice?</w:t>
            </w:r>
          </w:p>
        </w:tc>
        <w:tc>
          <w:tcPr>
            <w:tcW w:w="1475" w:type="dxa"/>
          </w:tcPr>
          <w:p w14:paraId="6DFE2100" w14:textId="385E5A63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he inability to find research on topics</w:t>
            </w:r>
          </w:p>
        </w:tc>
        <w:tc>
          <w:tcPr>
            <w:tcW w:w="1475" w:type="dxa"/>
          </w:tcPr>
          <w:p w14:paraId="4944FA5B" w14:textId="16BE50DF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>the difficulty of finding valid credible evidence</w:t>
            </w:r>
          </w:p>
        </w:tc>
        <w:tc>
          <w:tcPr>
            <w:tcW w:w="1475" w:type="dxa"/>
          </w:tcPr>
          <w:p w14:paraId="76454A8C" w14:textId="1E314ABD" w:rsidR="00FD2E2D" w:rsidRPr="00275CA9" w:rsidRDefault="00FD2E2D" w:rsidP="00FD2E2D">
            <w:pPr>
              <w:jc w:val="center"/>
              <w:rPr>
                <w:rFonts w:cstheme="minorHAnsi"/>
                <w:color w:val="00B050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discrediting of medical professionals' knowledge</w:t>
            </w:r>
          </w:p>
        </w:tc>
        <w:tc>
          <w:tcPr>
            <w:tcW w:w="1470" w:type="dxa"/>
          </w:tcPr>
          <w:p w14:paraId="5B49E6BA" w14:textId="640CF253" w:rsidR="00FD2E2D" w:rsidRPr="00275CA9" w:rsidRDefault="00FD2E2D" w:rsidP="00FD2E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FD2E2D" w14:paraId="3B69D726" w14:textId="24AA94DB" w:rsidTr="005F0673">
        <w:tc>
          <w:tcPr>
            <w:tcW w:w="539" w:type="dxa"/>
          </w:tcPr>
          <w:p w14:paraId="5B734A55" w14:textId="7DDEC27C" w:rsidR="00FD2E2D" w:rsidRDefault="00FD2E2D" w:rsidP="00FD2E2D">
            <w:pPr>
              <w:jc w:val="center"/>
            </w:pPr>
            <w:r>
              <w:t>10</w:t>
            </w:r>
          </w:p>
        </w:tc>
        <w:tc>
          <w:tcPr>
            <w:tcW w:w="2040" w:type="dxa"/>
          </w:tcPr>
          <w:p w14:paraId="70F77711" w14:textId="1E707C94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o uses evidence-based practice?</w:t>
            </w:r>
          </w:p>
        </w:tc>
        <w:tc>
          <w:tcPr>
            <w:tcW w:w="1475" w:type="dxa"/>
          </w:tcPr>
          <w:p w14:paraId="609FBF5C" w14:textId="1B9D34F9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Only doctors and nurses</w:t>
            </w:r>
          </w:p>
        </w:tc>
        <w:tc>
          <w:tcPr>
            <w:tcW w:w="1475" w:type="dxa"/>
          </w:tcPr>
          <w:p w14:paraId="6B7D13BF" w14:textId="7087DC15" w:rsidR="00FD2E2D" w:rsidRPr="00D35CC3" w:rsidRDefault="00CC2D5C" w:rsidP="00FD2E2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CC2D5C">
              <w:rPr>
                <w:rFonts w:cstheme="minorHAnsi"/>
                <w:color w:val="374F5C"/>
                <w:spacing w:val="-5"/>
                <w:shd w:val="clear" w:color="auto" w:fill="FFFFFF"/>
              </w:rPr>
              <w:t>The patient family</w:t>
            </w:r>
          </w:p>
        </w:tc>
        <w:tc>
          <w:tcPr>
            <w:tcW w:w="1475" w:type="dxa"/>
          </w:tcPr>
          <w:p w14:paraId="386B72BC" w14:textId="0DC01FEF" w:rsidR="00FD2E2D" w:rsidRPr="00D35CC3" w:rsidRDefault="00FD2E2D" w:rsidP="00FD2E2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he patient</w:t>
            </w:r>
          </w:p>
        </w:tc>
        <w:tc>
          <w:tcPr>
            <w:tcW w:w="1470" w:type="dxa"/>
          </w:tcPr>
          <w:p w14:paraId="0D1D62F4" w14:textId="1E95BBEA" w:rsidR="00FD2E2D" w:rsidRPr="00D35CC3" w:rsidRDefault="00FD2E2D" w:rsidP="00FD2E2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D35CC3"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FD2E2D" w14:paraId="5A0889AB" w14:textId="62C9A174" w:rsidTr="005F0673">
        <w:tc>
          <w:tcPr>
            <w:tcW w:w="539" w:type="dxa"/>
          </w:tcPr>
          <w:p w14:paraId="666FA298" w14:textId="576999B7" w:rsidR="00FD2E2D" w:rsidRDefault="00FD2E2D" w:rsidP="00FD2E2D">
            <w:pPr>
              <w:jc w:val="center"/>
            </w:pPr>
            <w:r>
              <w:t>11</w:t>
            </w:r>
          </w:p>
        </w:tc>
        <w:tc>
          <w:tcPr>
            <w:tcW w:w="2040" w:type="dxa"/>
          </w:tcPr>
          <w:p w14:paraId="63BDA098" w14:textId="3F9D08EA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ich of these is a compilation of scientific research?</w:t>
            </w:r>
          </w:p>
        </w:tc>
        <w:tc>
          <w:tcPr>
            <w:tcW w:w="1475" w:type="dxa"/>
          </w:tcPr>
          <w:p w14:paraId="7CC6DF53" w14:textId="60CF9F01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randomized controlled trial</w:t>
            </w:r>
          </w:p>
        </w:tc>
        <w:tc>
          <w:tcPr>
            <w:tcW w:w="1475" w:type="dxa"/>
          </w:tcPr>
          <w:p w14:paraId="747279DF" w14:textId="016159D3" w:rsidR="00FD2E2D" w:rsidRPr="00D35CC3" w:rsidRDefault="00B77CEF" w:rsidP="00FD2E2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Case study</w:t>
            </w:r>
          </w:p>
        </w:tc>
        <w:tc>
          <w:tcPr>
            <w:tcW w:w="1475" w:type="dxa"/>
          </w:tcPr>
          <w:p w14:paraId="66BA50A0" w14:textId="498AAFAF" w:rsidR="00FD2E2D" w:rsidRPr="00D35CC3" w:rsidRDefault="00FD2E2D" w:rsidP="00FD2E2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cohort study</w:t>
            </w:r>
          </w:p>
        </w:tc>
        <w:tc>
          <w:tcPr>
            <w:tcW w:w="1470" w:type="dxa"/>
          </w:tcPr>
          <w:p w14:paraId="14B40AA1" w14:textId="5AD0BCD4" w:rsidR="00FD2E2D" w:rsidRPr="00D35CC3" w:rsidRDefault="00590855" w:rsidP="00FD2E2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D35CC3"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FD2E2D" w14:paraId="00A3BA73" w14:textId="029CC77D" w:rsidTr="005F0673">
        <w:tc>
          <w:tcPr>
            <w:tcW w:w="539" w:type="dxa"/>
          </w:tcPr>
          <w:p w14:paraId="14965465" w14:textId="30EE769E" w:rsidR="00FD2E2D" w:rsidRDefault="00FD2E2D" w:rsidP="00FD2E2D">
            <w:pPr>
              <w:jc w:val="center"/>
            </w:pPr>
            <w:r>
              <w:t>12</w:t>
            </w:r>
          </w:p>
        </w:tc>
        <w:tc>
          <w:tcPr>
            <w:tcW w:w="2040" w:type="dxa"/>
          </w:tcPr>
          <w:p w14:paraId="6630500D" w14:textId="51D4CF79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at is the CDC?</w:t>
            </w:r>
          </w:p>
        </w:tc>
        <w:tc>
          <w:tcPr>
            <w:tcW w:w="1475" w:type="dxa"/>
          </w:tcPr>
          <w:p w14:paraId="667BE6C0" w14:textId="12B7632C" w:rsidR="00FD2E2D" w:rsidRPr="00275CA9" w:rsidRDefault="00FD2E2D" w:rsidP="00FD2E2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Centers for Disease Control</w:t>
            </w:r>
          </w:p>
        </w:tc>
        <w:tc>
          <w:tcPr>
            <w:tcW w:w="1475" w:type="dxa"/>
          </w:tcPr>
          <w:p w14:paraId="3A504066" w14:textId="16ECE7EF" w:rsidR="00FD2E2D" w:rsidRPr="00275CA9" w:rsidRDefault="00FD2E2D" w:rsidP="00FD2E2D">
            <w:pPr>
              <w:jc w:val="center"/>
              <w:rPr>
                <w:rFonts w:cstheme="minorHAnsi"/>
                <w:color w:val="00B050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>Centers for Disease Control and Prevention</w:t>
            </w:r>
          </w:p>
        </w:tc>
        <w:tc>
          <w:tcPr>
            <w:tcW w:w="1475" w:type="dxa"/>
          </w:tcPr>
          <w:p w14:paraId="33C34B11" w14:textId="393DBBD9" w:rsidR="00FD2E2D" w:rsidRPr="00275CA9" w:rsidRDefault="00FD2E2D" w:rsidP="00FD2E2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he local doctor's office</w:t>
            </w:r>
          </w:p>
        </w:tc>
        <w:tc>
          <w:tcPr>
            <w:tcW w:w="1470" w:type="dxa"/>
          </w:tcPr>
          <w:p w14:paraId="6623A5FD" w14:textId="466FA644" w:rsidR="00FD2E2D" w:rsidRPr="00275CA9" w:rsidRDefault="00590855" w:rsidP="00FD2E2D">
            <w:pPr>
              <w:jc w:val="center"/>
              <w:rPr>
                <w:rFonts w:cstheme="minorHAnsi"/>
                <w:color w:val="374F5C"/>
                <w:spacing w:val="-5"/>
                <w:shd w:val="clear" w:color="auto" w:fill="FFFFFF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D33E1D" w14:paraId="4E3F2A63" w14:textId="66F673DC" w:rsidTr="005F0673">
        <w:tc>
          <w:tcPr>
            <w:tcW w:w="539" w:type="dxa"/>
          </w:tcPr>
          <w:p w14:paraId="24347198" w14:textId="663C2124" w:rsidR="00D33E1D" w:rsidRDefault="00D33E1D" w:rsidP="00D33E1D">
            <w:pPr>
              <w:jc w:val="center"/>
            </w:pPr>
            <w:r>
              <w:t>13</w:t>
            </w:r>
          </w:p>
        </w:tc>
        <w:tc>
          <w:tcPr>
            <w:tcW w:w="2040" w:type="dxa"/>
          </w:tcPr>
          <w:p w14:paraId="0AF6A752" w14:textId="742850AB" w:rsidR="00D33E1D" w:rsidRPr="00275CA9" w:rsidRDefault="00D33E1D" w:rsidP="00D33E1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at is required for emailing of patient health information?</w:t>
            </w:r>
          </w:p>
        </w:tc>
        <w:tc>
          <w:tcPr>
            <w:tcW w:w="1475" w:type="dxa"/>
          </w:tcPr>
          <w:p w14:paraId="337D9E43" w14:textId="1DC76725" w:rsidR="00D33E1D" w:rsidRPr="00275CA9" w:rsidRDefault="00D33E1D" w:rsidP="00D33E1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>Encrypted email</w:t>
            </w:r>
          </w:p>
        </w:tc>
        <w:tc>
          <w:tcPr>
            <w:tcW w:w="1475" w:type="dxa"/>
          </w:tcPr>
          <w:p w14:paraId="752D4BA3" w14:textId="05CCBA55" w:rsidR="00D33E1D" w:rsidRPr="00275CA9" w:rsidRDefault="00D33E1D" w:rsidP="00D33E1D">
            <w:pPr>
              <w:jc w:val="center"/>
              <w:rPr>
                <w:rFonts w:cstheme="minorHAnsi"/>
                <w:color w:val="00B050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Email must be sent on computer only</w:t>
            </w:r>
          </w:p>
        </w:tc>
        <w:tc>
          <w:tcPr>
            <w:tcW w:w="1475" w:type="dxa"/>
          </w:tcPr>
          <w:p w14:paraId="65BBA5DC" w14:textId="1A14F1B9" w:rsidR="00D33E1D" w:rsidRPr="00275CA9" w:rsidRDefault="00D33E1D" w:rsidP="00D33E1D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Include the patient date of birth and full name for identification</w:t>
            </w:r>
          </w:p>
        </w:tc>
        <w:tc>
          <w:tcPr>
            <w:tcW w:w="1470" w:type="dxa"/>
          </w:tcPr>
          <w:p w14:paraId="6AD6D1E5" w14:textId="308A0B71" w:rsidR="00D33E1D" w:rsidRPr="00275CA9" w:rsidRDefault="00D33E1D" w:rsidP="00D33E1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D25CB5" w14:paraId="03266B94" w14:textId="60AF11D4" w:rsidTr="005F0673">
        <w:tc>
          <w:tcPr>
            <w:tcW w:w="539" w:type="dxa"/>
          </w:tcPr>
          <w:p w14:paraId="27219C95" w14:textId="640AE719" w:rsidR="00D25CB5" w:rsidRDefault="00D25CB5" w:rsidP="00D25CB5">
            <w:pPr>
              <w:jc w:val="center"/>
            </w:pPr>
            <w:r>
              <w:t>14</w:t>
            </w:r>
          </w:p>
        </w:tc>
        <w:tc>
          <w:tcPr>
            <w:tcW w:w="2040" w:type="dxa"/>
          </w:tcPr>
          <w:p w14:paraId="4F80D060" w14:textId="64C826C4" w:rsidR="00D25CB5" w:rsidRPr="00275CA9" w:rsidRDefault="00D25CB5" w:rsidP="00D25CB5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b/>
                <w:bCs/>
                <w:color w:val="000000"/>
                <w:spacing w:val="-5"/>
                <w:shd w:val="clear" w:color="auto" w:fill="FFFFFF"/>
              </w:rPr>
              <w:t>What is information technology?</w:t>
            </w:r>
          </w:p>
        </w:tc>
        <w:tc>
          <w:tcPr>
            <w:tcW w:w="1475" w:type="dxa"/>
          </w:tcPr>
          <w:p w14:paraId="1BC6E152" w14:textId="62FB0D2A" w:rsidR="00D25CB5" w:rsidRPr="00275CA9" w:rsidRDefault="00D25CB5" w:rsidP="00D25CB5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The study of information</w:t>
            </w:r>
          </w:p>
        </w:tc>
        <w:tc>
          <w:tcPr>
            <w:tcW w:w="1475" w:type="dxa"/>
          </w:tcPr>
          <w:p w14:paraId="37BED697" w14:textId="5434E357" w:rsidR="00D25CB5" w:rsidRPr="00275CA9" w:rsidRDefault="00D25CB5" w:rsidP="00D25CB5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 xml:space="preserve">The use of information systems such as computers and databases to make information </w:t>
            </w: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lastRenderedPageBreak/>
              <w:t>more accessible</w:t>
            </w:r>
          </w:p>
        </w:tc>
        <w:tc>
          <w:tcPr>
            <w:tcW w:w="1475" w:type="dxa"/>
          </w:tcPr>
          <w:p w14:paraId="2F3B237E" w14:textId="0C026DB4" w:rsidR="00D25CB5" w:rsidRPr="00275CA9" w:rsidRDefault="00D25CB5" w:rsidP="00D25CB5">
            <w:pPr>
              <w:jc w:val="center"/>
              <w:rPr>
                <w:rFonts w:cstheme="minorHAnsi"/>
                <w:color w:val="00B050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lastRenderedPageBreak/>
              <w:t>The study of technology</w:t>
            </w:r>
          </w:p>
        </w:tc>
        <w:tc>
          <w:tcPr>
            <w:tcW w:w="1470" w:type="dxa"/>
          </w:tcPr>
          <w:p w14:paraId="0ACD5AF0" w14:textId="543757D9" w:rsidR="00D25CB5" w:rsidRPr="00275CA9" w:rsidRDefault="00D25CB5" w:rsidP="00D25C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  <w:tr w:rsidR="00D25CB5" w14:paraId="511AE1C7" w14:textId="7298F990" w:rsidTr="005F0673">
        <w:tc>
          <w:tcPr>
            <w:tcW w:w="539" w:type="dxa"/>
          </w:tcPr>
          <w:p w14:paraId="6849FCE4" w14:textId="5DF50BF3" w:rsidR="00D25CB5" w:rsidRDefault="00D25CB5" w:rsidP="00D25CB5">
            <w:pPr>
              <w:jc w:val="center"/>
            </w:pPr>
            <w:r>
              <w:t>15</w:t>
            </w:r>
          </w:p>
        </w:tc>
        <w:tc>
          <w:tcPr>
            <w:tcW w:w="2040" w:type="dxa"/>
          </w:tcPr>
          <w:p w14:paraId="13485EA4" w14:textId="528A4524" w:rsidR="00D25CB5" w:rsidRPr="00275CA9" w:rsidRDefault="00D25CB5" w:rsidP="00D25CB5">
            <w:pPr>
              <w:pStyle w:val="Heading4"/>
              <w:shd w:val="clear" w:color="auto" w:fill="FFFFFF"/>
              <w:spacing w:before="150" w:beforeAutospacing="0" w:after="150" w:afterAutospacing="0" w:line="360" w:lineRule="atLeast"/>
              <w:rPr>
                <w:rFonts w:asciiTheme="minorHAnsi" w:hAnsiTheme="minorHAnsi" w:cstheme="minorHAnsi"/>
                <w:color w:val="000000"/>
                <w:spacing w:val="-5"/>
                <w:sz w:val="22"/>
                <w:szCs w:val="22"/>
              </w:rPr>
            </w:pPr>
            <w:r w:rsidRPr="00275CA9">
              <w:rPr>
                <w:rStyle w:val="prompt-text"/>
                <w:rFonts w:asciiTheme="minorHAnsi" w:hAnsiTheme="minorHAnsi" w:cstheme="minorHAnsi"/>
                <w:color w:val="000000"/>
                <w:spacing w:val="-5"/>
                <w:sz w:val="22"/>
                <w:szCs w:val="22"/>
              </w:rPr>
              <w:t>The greatest benefit of adopting an electronic medical record system is _____.</w:t>
            </w:r>
          </w:p>
          <w:p w14:paraId="7977AA5D" w14:textId="77777777" w:rsidR="00D25CB5" w:rsidRPr="00275CA9" w:rsidRDefault="00D25CB5" w:rsidP="00D25CB5">
            <w:pPr>
              <w:jc w:val="center"/>
              <w:rPr>
                <w:rFonts w:cstheme="minorHAnsi"/>
              </w:rPr>
            </w:pPr>
          </w:p>
        </w:tc>
        <w:tc>
          <w:tcPr>
            <w:tcW w:w="1475" w:type="dxa"/>
          </w:tcPr>
          <w:p w14:paraId="7ECFB56E" w14:textId="6D32F46E" w:rsidR="00D25CB5" w:rsidRPr="00275CA9" w:rsidRDefault="00D25CB5" w:rsidP="00D25CB5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Large storage capabilities</w:t>
            </w:r>
          </w:p>
        </w:tc>
        <w:tc>
          <w:tcPr>
            <w:tcW w:w="1475" w:type="dxa"/>
          </w:tcPr>
          <w:p w14:paraId="017042B6" w14:textId="7FE87675" w:rsidR="00D25CB5" w:rsidRPr="00275CA9" w:rsidRDefault="00D25CB5" w:rsidP="00D25CB5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374F5C"/>
                <w:spacing w:val="-5"/>
                <w:shd w:val="clear" w:color="auto" w:fill="FFFFFF"/>
              </w:rPr>
              <w:t>Reduction of paper waste</w:t>
            </w:r>
          </w:p>
        </w:tc>
        <w:tc>
          <w:tcPr>
            <w:tcW w:w="1475" w:type="dxa"/>
          </w:tcPr>
          <w:p w14:paraId="4ABBFC6F" w14:textId="14155733" w:rsidR="00D25CB5" w:rsidRPr="00275CA9" w:rsidRDefault="00D25CB5" w:rsidP="00D25CB5">
            <w:pPr>
              <w:jc w:val="center"/>
              <w:rPr>
                <w:rFonts w:cstheme="minorHAnsi"/>
              </w:rPr>
            </w:pPr>
            <w:r w:rsidRPr="00275CA9">
              <w:rPr>
                <w:rFonts w:cstheme="minorHAnsi"/>
                <w:color w:val="00B050"/>
                <w:spacing w:val="-5"/>
                <w:shd w:val="clear" w:color="auto" w:fill="FFFFFF"/>
              </w:rPr>
              <w:t>Accessibility of information</w:t>
            </w:r>
          </w:p>
        </w:tc>
        <w:tc>
          <w:tcPr>
            <w:tcW w:w="1470" w:type="dxa"/>
          </w:tcPr>
          <w:p w14:paraId="28D010A2" w14:textId="11BEFA33" w:rsidR="00D25CB5" w:rsidRPr="00275CA9" w:rsidRDefault="00D25CB5" w:rsidP="00D25CB5">
            <w:pPr>
              <w:jc w:val="center"/>
              <w:rPr>
                <w:rFonts w:cstheme="minorHAnsi"/>
                <w:color w:val="00B050"/>
              </w:rPr>
            </w:pPr>
            <w:r>
              <w:rPr>
                <w:rFonts w:cstheme="minorHAnsi"/>
                <w:color w:val="374F5C"/>
                <w:spacing w:val="-5"/>
                <w:shd w:val="clear" w:color="auto" w:fill="FFFFFF"/>
              </w:rPr>
              <w:t>None</w:t>
            </w:r>
          </w:p>
        </w:tc>
      </w:tr>
    </w:tbl>
    <w:p w14:paraId="25CCADC1" w14:textId="77777777" w:rsidR="00DD3E73" w:rsidRDefault="00DD3E73" w:rsidP="00DD3E73">
      <w:pPr>
        <w:jc w:val="center"/>
      </w:pPr>
    </w:p>
    <w:sectPr w:rsidR="00DD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DF"/>
    <w:rsid w:val="000C58BD"/>
    <w:rsid w:val="000D10F3"/>
    <w:rsid w:val="000D3A7F"/>
    <w:rsid w:val="001B4B53"/>
    <w:rsid w:val="00204879"/>
    <w:rsid w:val="00275CA9"/>
    <w:rsid w:val="003374D0"/>
    <w:rsid w:val="003855B2"/>
    <w:rsid w:val="003A3E43"/>
    <w:rsid w:val="003B3576"/>
    <w:rsid w:val="00426BFD"/>
    <w:rsid w:val="00456F8B"/>
    <w:rsid w:val="00496F21"/>
    <w:rsid w:val="00590855"/>
    <w:rsid w:val="005C4AE9"/>
    <w:rsid w:val="005F0673"/>
    <w:rsid w:val="005F0A24"/>
    <w:rsid w:val="007D4DF5"/>
    <w:rsid w:val="00891B33"/>
    <w:rsid w:val="008E1417"/>
    <w:rsid w:val="008E3BDF"/>
    <w:rsid w:val="0094598D"/>
    <w:rsid w:val="009F70BC"/>
    <w:rsid w:val="00A65BEB"/>
    <w:rsid w:val="00B32F52"/>
    <w:rsid w:val="00B55D4B"/>
    <w:rsid w:val="00B77CEF"/>
    <w:rsid w:val="00C91B58"/>
    <w:rsid w:val="00C9628D"/>
    <w:rsid w:val="00CC2D5C"/>
    <w:rsid w:val="00D25CB5"/>
    <w:rsid w:val="00D33E1D"/>
    <w:rsid w:val="00D35CC3"/>
    <w:rsid w:val="00DB12AB"/>
    <w:rsid w:val="00DD3E73"/>
    <w:rsid w:val="00E24A3A"/>
    <w:rsid w:val="00E827A5"/>
    <w:rsid w:val="00EA516E"/>
    <w:rsid w:val="00F07AF3"/>
    <w:rsid w:val="00FA3F55"/>
    <w:rsid w:val="00FC0D1A"/>
    <w:rsid w:val="00FD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4D5DC"/>
  <w15:chartTrackingRefBased/>
  <w15:docId w15:val="{9B341598-FCC8-42A1-AA2D-FFF687C2D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B32F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B32F52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prompt-text">
    <w:name w:val="prompt-text"/>
    <w:basedOn w:val="DefaultParagraphFont"/>
    <w:rsid w:val="00B32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9077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سن خسروي</dc:creator>
  <cp:keywords/>
  <dc:description/>
  <cp:lastModifiedBy>محسن خسروي</cp:lastModifiedBy>
  <cp:revision>164</cp:revision>
  <dcterms:created xsi:type="dcterms:W3CDTF">2025-06-22T06:01:00Z</dcterms:created>
  <dcterms:modified xsi:type="dcterms:W3CDTF">2025-07-13T05:08:00Z</dcterms:modified>
</cp:coreProperties>
</file>